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D2093C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17"/>
        <w:gridCol w:w="2094"/>
        <w:gridCol w:w="2095"/>
        <w:gridCol w:w="2095"/>
        <w:gridCol w:w="2095"/>
      </w:tblGrid>
      <w:tr w:rsidR="00D2093C" w:rsidRPr="00B31642" w:rsidTr="00A81E70">
        <w:tc>
          <w:tcPr>
            <w:tcW w:w="1017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Genotype</w:t>
            </w:r>
          </w:p>
        </w:tc>
        <w:tc>
          <w:tcPr>
            <w:tcW w:w="2094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i/>
                <w:sz w:val="16"/>
              </w:rPr>
            </w:pPr>
            <w:r w:rsidRPr="00B31642">
              <w:rPr>
                <w:sz w:val="16"/>
              </w:rPr>
              <w:t xml:space="preserve">Received a sympatric donor microbiome pre-exposed to </w:t>
            </w:r>
            <w:r w:rsidRPr="00B31642">
              <w:rPr>
                <w:i/>
                <w:sz w:val="16"/>
              </w:rPr>
              <w:t>M. aeruginosa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6"/>
              </w:rPr>
            </w:pPr>
            <w:r w:rsidRPr="00B31642">
              <w:rPr>
                <w:sz w:val="16"/>
              </w:rPr>
              <w:t xml:space="preserve">Received a sympatric donor microbiome not pre-exposed to </w:t>
            </w:r>
            <w:r w:rsidRPr="00B31642">
              <w:rPr>
                <w:i/>
                <w:sz w:val="16"/>
              </w:rPr>
              <w:t>M. aeruginosa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6"/>
              </w:rPr>
            </w:pPr>
            <w:r w:rsidRPr="00B31642">
              <w:rPr>
                <w:sz w:val="16"/>
              </w:rPr>
              <w:t xml:space="preserve">Received an allopatric donor microbiome pre-exposed to </w:t>
            </w:r>
            <w:r w:rsidRPr="00B31642">
              <w:rPr>
                <w:i/>
                <w:sz w:val="16"/>
              </w:rPr>
              <w:t>M. aeruginosa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6"/>
              </w:rPr>
            </w:pPr>
            <w:r w:rsidRPr="00B31642">
              <w:rPr>
                <w:sz w:val="16"/>
              </w:rPr>
              <w:t xml:space="preserve">Received an allopatric donor microbiome not pre-exposed to </w:t>
            </w:r>
            <w:r w:rsidRPr="00B31642">
              <w:rPr>
                <w:i/>
                <w:sz w:val="16"/>
              </w:rPr>
              <w:t>M. aeruginosa</w:t>
            </w:r>
          </w:p>
        </w:tc>
      </w:tr>
      <w:tr w:rsidR="00D2093C" w:rsidRPr="00B31642" w:rsidTr="00A81E70">
        <w:tc>
          <w:tcPr>
            <w:tcW w:w="1017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8"/>
              </w:rPr>
            </w:pPr>
            <w:r w:rsidRPr="00B31642">
              <w:rPr>
                <w:sz w:val="18"/>
              </w:rPr>
              <w:t>K_BH</w:t>
            </w:r>
          </w:p>
        </w:tc>
        <w:tc>
          <w:tcPr>
            <w:tcW w:w="2094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4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4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</w:tr>
      <w:tr w:rsidR="00D2093C" w:rsidRPr="00B31642" w:rsidTr="00A81E70">
        <w:tc>
          <w:tcPr>
            <w:tcW w:w="1017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8"/>
              </w:rPr>
            </w:pPr>
            <w:r w:rsidRPr="00B31642">
              <w:rPr>
                <w:sz w:val="18"/>
              </w:rPr>
              <w:t>K_KP</w:t>
            </w:r>
          </w:p>
        </w:tc>
        <w:tc>
          <w:tcPr>
            <w:tcW w:w="2094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1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1</w:t>
            </w:r>
          </w:p>
        </w:tc>
      </w:tr>
      <w:tr w:rsidR="00D2093C" w:rsidRPr="00B31642" w:rsidTr="00A81E70">
        <w:tc>
          <w:tcPr>
            <w:tcW w:w="1017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8"/>
              </w:rPr>
            </w:pPr>
            <w:r w:rsidRPr="00B31642">
              <w:rPr>
                <w:sz w:val="18"/>
              </w:rPr>
              <w:t>K_MS</w:t>
            </w:r>
          </w:p>
        </w:tc>
        <w:tc>
          <w:tcPr>
            <w:tcW w:w="2094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4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5</w:t>
            </w:r>
          </w:p>
        </w:tc>
      </w:tr>
      <w:tr w:rsidR="00D2093C" w:rsidRPr="00B31642" w:rsidTr="00A81E70">
        <w:tc>
          <w:tcPr>
            <w:tcW w:w="1017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8"/>
              </w:rPr>
            </w:pPr>
            <w:r w:rsidRPr="00B31642">
              <w:rPr>
                <w:sz w:val="18"/>
              </w:rPr>
              <w:t>K_ZWE2</w:t>
            </w:r>
          </w:p>
        </w:tc>
        <w:tc>
          <w:tcPr>
            <w:tcW w:w="2094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1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</w:tr>
      <w:tr w:rsidR="00D2093C" w:rsidRPr="00B31642" w:rsidTr="00A81E70">
        <w:tc>
          <w:tcPr>
            <w:tcW w:w="1017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8"/>
              </w:rPr>
            </w:pPr>
            <w:r w:rsidRPr="00B31642">
              <w:rPr>
                <w:sz w:val="18"/>
              </w:rPr>
              <w:t>L_OM2</w:t>
            </w:r>
          </w:p>
        </w:tc>
        <w:tc>
          <w:tcPr>
            <w:tcW w:w="2094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</w:tr>
      <w:tr w:rsidR="00D2093C" w:rsidRPr="00B31642" w:rsidTr="00A81E70">
        <w:tc>
          <w:tcPr>
            <w:tcW w:w="1017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8"/>
              </w:rPr>
            </w:pPr>
            <w:r w:rsidRPr="00B31642">
              <w:rPr>
                <w:sz w:val="18"/>
              </w:rPr>
              <w:t>L_T3</w:t>
            </w:r>
          </w:p>
        </w:tc>
        <w:tc>
          <w:tcPr>
            <w:tcW w:w="2094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6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5</w:t>
            </w:r>
          </w:p>
        </w:tc>
      </w:tr>
      <w:tr w:rsidR="00D2093C" w:rsidRPr="00B31642" w:rsidTr="00A81E70">
        <w:tc>
          <w:tcPr>
            <w:tcW w:w="1017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8"/>
              </w:rPr>
            </w:pPr>
            <w:r w:rsidRPr="00B31642">
              <w:rPr>
                <w:sz w:val="18"/>
              </w:rPr>
              <w:t>L_T7</w:t>
            </w:r>
          </w:p>
        </w:tc>
        <w:tc>
          <w:tcPr>
            <w:tcW w:w="2094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</w:tr>
      <w:tr w:rsidR="00D2093C" w:rsidRPr="00B31642" w:rsidTr="00A81E70">
        <w:tc>
          <w:tcPr>
            <w:tcW w:w="1017" w:type="dxa"/>
          </w:tcPr>
          <w:p w:rsidR="00D2093C" w:rsidRPr="00B31642" w:rsidRDefault="00D2093C" w:rsidP="00A81E70">
            <w:pPr>
              <w:spacing w:line="360" w:lineRule="auto"/>
              <w:jc w:val="both"/>
              <w:rPr>
                <w:sz w:val="18"/>
              </w:rPr>
            </w:pPr>
            <w:r w:rsidRPr="00B31642">
              <w:rPr>
                <w:sz w:val="18"/>
              </w:rPr>
              <w:t>L_T8</w:t>
            </w:r>
          </w:p>
        </w:tc>
        <w:tc>
          <w:tcPr>
            <w:tcW w:w="2094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3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2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5</w:t>
            </w:r>
          </w:p>
        </w:tc>
        <w:tc>
          <w:tcPr>
            <w:tcW w:w="2095" w:type="dxa"/>
          </w:tcPr>
          <w:p w:rsidR="00D2093C" w:rsidRPr="00B31642" w:rsidRDefault="00D2093C" w:rsidP="00A81E70">
            <w:pPr>
              <w:spacing w:line="360" w:lineRule="auto"/>
              <w:jc w:val="both"/>
            </w:pPr>
            <w:r w:rsidRPr="00B31642">
              <w:t>5</w:t>
            </w:r>
          </w:p>
        </w:tc>
      </w:tr>
    </w:tbl>
    <w:p w:rsidR="00D2093C" w:rsidRPr="00D2093C" w:rsidRDefault="00D2093C">
      <w:pPr>
        <w:rPr>
          <w:lang w:val="nl-BE"/>
        </w:rPr>
      </w:pPr>
      <w:bookmarkStart w:id="0" w:name="_GoBack"/>
      <w:bookmarkEnd w:id="0"/>
    </w:p>
    <w:sectPr w:rsidR="00D2093C" w:rsidRPr="00D2093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3C"/>
    <w:rsid w:val="00081BDB"/>
    <w:rsid w:val="004C382D"/>
    <w:rsid w:val="00D2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E5DB2"/>
  <w15:chartTrackingRefBased/>
  <w15:docId w15:val="{FC3F67D4-568D-4F8D-94A9-A335A932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2093C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2</Characters>
  <Application>Microsoft Office Word</Application>
  <DocSecurity>0</DocSecurity>
  <Lines>2</Lines>
  <Paragraphs>1</Paragraphs>
  <ScaleCrop>false</ScaleCrop>
  <Company>KU Leuven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1</cp:revision>
  <dcterms:created xsi:type="dcterms:W3CDTF">2021-02-06T09:28:00Z</dcterms:created>
  <dcterms:modified xsi:type="dcterms:W3CDTF">2021-02-06T09:29:00Z</dcterms:modified>
</cp:coreProperties>
</file>